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080ED" w14:textId="0FB7F826" w:rsidR="009D0246" w:rsidRDefault="009D0246" w:rsidP="00DF5A4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nline Repository File</w:t>
      </w:r>
    </w:p>
    <w:p w14:paraId="03CED7E6" w14:textId="25858543" w:rsidR="003A632D" w:rsidRPr="00DC3931" w:rsidRDefault="00A52D7D" w:rsidP="00DF5A4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3931">
        <w:rPr>
          <w:rFonts w:ascii="Times New Roman" w:hAnsi="Times New Roman" w:cs="Times New Roman"/>
          <w:sz w:val="24"/>
          <w:szCs w:val="24"/>
        </w:rPr>
        <w:t>Lecture content</w:t>
      </w:r>
      <w:r w:rsidR="0062538A">
        <w:rPr>
          <w:rFonts w:ascii="Times New Roman" w:hAnsi="Times New Roman" w:cs="Times New Roman"/>
          <w:sz w:val="24"/>
          <w:szCs w:val="24"/>
        </w:rPr>
        <w:t xml:space="preserve"> of online class</w:t>
      </w:r>
    </w:p>
    <w:p w14:paraId="41692392" w14:textId="6C4668CE" w:rsidR="00A52D7D" w:rsidRPr="00DC3931" w:rsidRDefault="00A52D7D" w:rsidP="00DF5A4D">
      <w:pPr>
        <w:pStyle w:val="a3"/>
        <w:numPr>
          <w:ilvl w:val="0"/>
          <w:numId w:val="1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 w:rsidRPr="00DC3931">
        <w:rPr>
          <w:rFonts w:ascii="Times New Roman" w:hAnsi="Times New Roman" w:cs="Times New Roman"/>
        </w:rPr>
        <w:t>What is an allergy?</w:t>
      </w:r>
    </w:p>
    <w:p w14:paraId="0488D812" w14:textId="22D4B72A" w:rsidR="00A52D7D" w:rsidRPr="00DC3931" w:rsidRDefault="00A52D7D" w:rsidP="00DF5A4D">
      <w:pPr>
        <w:pStyle w:val="a3"/>
        <w:numPr>
          <w:ilvl w:val="0"/>
          <w:numId w:val="1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 w:rsidRPr="00DC3931">
        <w:rPr>
          <w:rFonts w:ascii="Times New Roman" w:hAnsi="Times New Roman" w:cs="Times New Roman"/>
        </w:rPr>
        <w:t xml:space="preserve">What is an </w:t>
      </w:r>
      <w:r w:rsidRPr="00DF5A4D">
        <w:rPr>
          <w:rFonts w:ascii="Times New Roman" w:hAnsi="Times New Roman"/>
        </w:rPr>
        <w:t>allergic march</w:t>
      </w:r>
      <w:r w:rsidRPr="00DC3931">
        <w:rPr>
          <w:rFonts w:ascii="Times New Roman" w:hAnsi="Times New Roman" w:cs="Times New Roman"/>
        </w:rPr>
        <w:t>?</w:t>
      </w:r>
    </w:p>
    <w:p w14:paraId="642F877E" w14:textId="6B8062BE" w:rsidR="00A52D7D" w:rsidRPr="00DC3931" w:rsidRDefault="00A52D7D" w:rsidP="00DF5A4D">
      <w:pPr>
        <w:pStyle w:val="a3"/>
        <w:numPr>
          <w:ilvl w:val="0"/>
          <w:numId w:val="1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 w:rsidRPr="00DC3931">
        <w:rPr>
          <w:rFonts w:ascii="Times New Roman" w:hAnsi="Times New Roman" w:cs="Times New Roman"/>
        </w:rPr>
        <w:t>Atopic dermatitis</w:t>
      </w:r>
    </w:p>
    <w:p w14:paraId="37590E48" w14:textId="67FCCBD4" w:rsidR="00A52D7D" w:rsidRPr="00DC3931" w:rsidRDefault="00A52D7D" w:rsidP="00DF5A4D">
      <w:pPr>
        <w:pStyle w:val="a3"/>
        <w:numPr>
          <w:ilvl w:val="0"/>
          <w:numId w:val="2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 w:rsidRPr="00DC3931">
        <w:rPr>
          <w:rFonts w:ascii="Times New Roman" w:hAnsi="Times New Roman" w:cs="Times New Roman"/>
        </w:rPr>
        <w:t>Diagnostic criteria</w:t>
      </w:r>
    </w:p>
    <w:p w14:paraId="682477B4" w14:textId="2D105EB0" w:rsidR="00A52D7D" w:rsidRPr="00DC3931" w:rsidRDefault="00DC3931" w:rsidP="00DF5A4D">
      <w:pPr>
        <w:pStyle w:val="a3"/>
        <w:numPr>
          <w:ilvl w:val="0"/>
          <w:numId w:val="2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</w:t>
      </w:r>
      <w:r w:rsidR="00A52D7D" w:rsidRPr="00DC3931">
        <w:rPr>
          <w:rFonts w:ascii="Times New Roman" w:hAnsi="Times New Roman" w:cs="Times New Roman"/>
        </w:rPr>
        <w:t xml:space="preserve"> of the disease</w:t>
      </w:r>
    </w:p>
    <w:p w14:paraId="739DD778" w14:textId="19F15D04" w:rsidR="00A52D7D" w:rsidRPr="00DC3931" w:rsidRDefault="00A52D7D" w:rsidP="00DF5A4D">
      <w:pPr>
        <w:pStyle w:val="a3"/>
        <w:numPr>
          <w:ilvl w:val="0"/>
          <w:numId w:val="2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 w:rsidRPr="00DC3931">
        <w:rPr>
          <w:rFonts w:ascii="Times New Roman" w:hAnsi="Times New Roman" w:cs="Times New Roman"/>
        </w:rPr>
        <w:t>Treatment</w:t>
      </w:r>
    </w:p>
    <w:p w14:paraId="5B8A188D" w14:textId="57A069EB" w:rsidR="00A52D7D" w:rsidRPr="00DC3931" w:rsidRDefault="00A52D7D" w:rsidP="00DF5A4D">
      <w:pPr>
        <w:pStyle w:val="a3"/>
        <w:numPr>
          <w:ilvl w:val="0"/>
          <w:numId w:val="2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 w:rsidRPr="00DC3931">
        <w:rPr>
          <w:rFonts w:ascii="Times New Roman" w:hAnsi="Times New Roman" w:cs="Times New Roman"/>
        </w:rPr>
        <w:t>Steroid ointment</w:t>
      </w:r>
    </w:p>
    <w:p w14:paraId="400C3011" w14:textId="26574E87" w:rsidR="00A52D7D" w:rsidRPr="00DC3931" w:rsidRDefault="00A52D7D" w:rsidP="00DF5A4D">
      <w:pPr>
        <w:pStyle w:val="a3"/>
        <w:numPr>
          <w:ilvl w:val="0"/>
          <w:numId w:val="2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 w:rsidRPr="00DC3931">
        <w:rPr>
          <w:rFonts w:ascii="Times New Roman" w:hAnsi="Times New Roman" w:cs="Times New Roman"/>
        </w:rPr>
        <w:t>Exacerbation factor</w:t>
      </w:r>
    </w:p>
    <w:p w14:paraId="7E6C5EAA" w14:textId="34D3021D" w:rsidR="00A52D7D" w:rsidRPr="00DC3931" w:rsidRDefault="00A52D7D" w:rsidP="00DF5A4D">
      <w:pPr>
        <w:pStyle w:val="a3"/>
        <w:numPr>
          <w:ilvl w:val="0"/>
          <w:numId w:val="3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 w:rsidRPr="00DC3931">
        <w:rPr>
          <w:rFonts w:ascii="Times New Roman" w:hAnsi="Times New Roman" w:cs="Times New Roman"/>
        </w:rPr>
        <w:t>Food allergy</w:t>
      </w:r>
    </w:p>
    <w:p w14:paraId="6951B5E2" w14:textId="680D4579" w:rsidR="00A52D7D" w:rsidRPr="00DC3931" w:rsidRDefault="00412382" w:rsidP="00DF5A4D">
      <w:pPr>
        <w:pStyle w:val="a3"/>
        <w:numPr>
          <w:ilvl w:val="0"/>
          <w:numId w:val="6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</w:t>
      </w:r>
      <w:r w:rsidR="00A52D7D" w:rsidRPr="00DC3931">
        <w:rPr>
          <w:rFonts w:ascii="Times New Roman" w:hAnsi="Times New Roman" w:cs="Times New Roman"/>
        </w:rPr>
        <w:t xml:space="preserve"> of the disease</w:t>
      </w:r>
    </w:p>
    <w:p w14:paraId="1E04DD64" w14:textId="602F345B" w:rsidR="00A52D7D" w:rsidRPr="00DC3931" w:rsidRDefault="00F62400" w:rsidP="00DF5A4D">
      <w:pPr>
        <w:pStyle w:val="a3"/>
        <w:numPr>
          <w:ilvl w:val="0"/>
          <w:numId w:val="5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 w:rsidRPr="00DC3931">
        <w:rPr>
          <w:rFonts w:ascii="Times New Roman" w:hAnsi="Times New Roman" w:cs="Times New Roman"/>
        </w:rPr>
        <w:t xml:space="preserve">Immunoglobulin </w:t>
      </w:r>
      <w:r w:rsidR="00A52D7D" w:rsidRPr="00DC3931">
        <w:rPr>
          <w:rFonts w:ascii="Times New Roman" w:hAnsi="Times New Roman" w:cs="Times New Roman"/>
        </w:rPr>
        <w:t>E antibody</w:t>
      </w:r>
    </w:p>
    <w:p w14:paraId="2E97B3EB" w14:textId="7F5DB66B" w:rsidR="00A52D7D" w:rsidRPr="00DC3931" w:rsidRDefault="00A52D7D" w:rsidP="00DF5A4D">
      <w:pPr>
        <w:pStyle w:val="a3"/>
        <w:numPr>
          <w:ilvl w:val="0"/>
          <w:numId w:val="5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 w:rsidRPr="00DC3931">
        <w:rPr>
          <w:rFonts w:ascii="Times New Roman" w:hAnsi="Times New Roman" w:cs="Times New Roman"/>
        </w:rPr>
        <w:t>Dual allergen exposure hypothesis</w:t>
      </w:r>
    </w:p>
    <w:p w14:paraId="492C2739" w14:textId="006620AE" w:rsidR="00A52D7D" w:rsidRPr="00DC3931" w:rsidRDefault="00A52D7D" w:rsidP="00DF5A4D">
      <w:pPr>
        <w:pStyle w:val="a3"/>
        <w:numPr>
          <w:ilvl w:val="0"/>
          <w:numId w:val="3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 w:rsidRPr="00DC3931">
        <w:rPr>
          <w:rFonts w:ascii="Times New Roman" w:hAnsi="Times New Roman" w:cs="Times New Roman"/>
        </w:rPr>
        <w:t>Asthma</w:t>
      </w:r>
    </w:p>
    <w:p w14:paraId="06E31D03" w14:textId="0DF87B80" w:rsidR="00F62400" w:rsidRPr="00DC3931" w:rsidRDefault="008C3349" w:rsidP="00DF5A4D">
      <w:pPr>
        <w:pStyle w:val="a3"/>
        <w:numPr>
          <w:ilvl w:val="0"/>
          <w:numId w:val="7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</w:t>
      </w:r>
      <w:r w:rsidR="00F62400" w:rsidRPr="00DC3931">
        <w:rPr>
          <w:rFonts w:ascii="Times New Roman" w:hAnsi="Times New Roman" w:cs="Times New Roman"/>
        </w:rPr>
        <w:t xml:space="preserve"> of the disease</w:t>
      </w:r>
    </w:p>
    <w:p w14:paraId="04E63F9B" w14:textId="6FB20775" w:rsidR="00F62400" w:rsidRPr="00DC3931" w:rsidRDefault="00F62400" w:rsidP="00DF5A4D">
      <w:pPr>
        <w:pStyle w:val="a3"/>
        <w:numPr>
          <w:ilvl w:val="0"/>
          <w:numId w:val="3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 w:rsidRPr="00DC3931">
        <w:rPr>
          <w:rFonts w:ascii="Times New Roman" w:hAnsi="Times New Roman" w:cs="Times New Roman"/>
        </w:rPr>
        <w:t>Prevention of allergic diseases</w:t>
      </w:r>
    </w:p>
    <w:p w14:paraId="1BD503D3" w14:textId="59823275" w:rsidR="00F62400" w:rsidRPr="00DC3931" w:rsidRDefault="00F62400" w:rsidP="00DF5A4D">
      <w:pPr>
        <w:pStyle w:val="a3"/>
        <w:numPr>
          <w:ilvl w:val="0"/>
          <w:numId w:val="7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 w:rsidRPr="00DC3931">
        <w:rPr>
          <w:rFonts w:ascii="Times New Roman" w:hAnsi="Times New Roman" w:cs="Times New Roman"/>
        </w:rPr>
        <w:t>Dietary restrictions during pregnancy and lactation</w:t>
      </w:r>
    </w:p>
    <w:p w14:paraId="72D687B2" w14:textId="5FF711A5" w:rsidR="00F62400" w:rsidRPr="00DC3931" w:rsidRDefault="00F62400" w:rsidP="00DF5A4D">
      <w:pPr>
        <w:pStyle w:val="a3"/>
        <w:numPr>
          <w:ilvl w:val="0"/>
          <w:numId w:val="7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 w:rsidRPr="00DC3931">
        <w:rPr>
          <w:rFonts w:ascii="Times New Roman" w:hAnsi="Times New Roman" w:cs="Times New Roman"/>
        </w:rPr>
        <w:t>Prevention of atopic dermatitis by skin care after birth</w:t>
      </w:r>
    </w:p>
    <w:p w14:paraId="70184E45" w14:textId="10A69B52" w:rsidR="00F62400" w:rsidRPr="00DC3931" w:rsidRDefault="008C3349" w:rsidP="00DF5A4D">
      <w:pPr>
        <w:pStyle w:val="a3"/>
        <w:numPr>
          <w:ilvl w:val="0"/>
          <w:numId w:val="7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rting</w:t>
      </w:r>
      <w:r w:rsidR="00F62400" w:rsidRPr="00DC3931">
        <w:rPr>
          <w:rFonts w:ascii="Times New Roman" w:hAnsi="Times New Roman" w:cs="Times New Roman"/>
        </w:rPr>
        <w:t xml:space="preserve"> baby food</w:t>
      </w:r>
    </w:p>
    <w:p w14:paraId="4D3D8EA4" w14:textId="2FE67272" w:rsidR="00F62400" w:rsidRPr="00DC3931" w:rsidRDefault="00F62400" w:rsidP="00DF5A4D">
      <w:pPr>
        <w:pStyle w:val="a3"/>
        <w:numPr>
          <w:ilvl w:val="0"/>
          <w:numId w:val="7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 w:rsidRPr="00DC3931">
        <w:rPr>
          <w:rFonts w:ascii="Times New Roman" w:hAnsi="Times New Roman" w:cs="Times New Roman"/>
        </w:rPr>
        <w:t>Relationship between the period from the appearance of eczema to treatment and food allergy</w:t>
      </w:r>
    </w:p>
    <w:p w14:paraId="36C14E17" w14:textId="35EB70C4" w:rsidR="00F62400" w:rsidRPr="00DC3931" w:rsidRDefault="00F62400" w:rsidP="00DF5A4D">
      <w:pPr>
        <w:pStyle w:val="a3"/>
        <w:numPr>
          <w:ilvl w:val="0"/>
          <w:numId w:val="3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 w:rsidRPr="00DC3931">
        <w:rPr>
          <w:rFonts w:ascii="Times New Roman" w:hAnsi="Times New Roman" w:cs="Times New Roman"/>
        </w:rPr>
        <w:t>Q and A</w:t>
      </w:r>
    </w:p>
    <w:p w14:paraId="2451E227" w14:textId="516B05E3" w:rsidR="00F62400" w:rsidRPr="00DC3931" w:rsidRDefault="00F62400" w:rsidP="00DF5A4D">
      <w:pPr>
        <w:pStyle w:val="a3"/>
        <w:numPr>
          <w:ilvl w:val="0"/>
          <w:numId w:val="8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 w:rsidRPr="00DC3931">
        <w:rPr>
          <w:rFonts w:ascii="Times New Roman" w:hAnsi="Times New Roman" w:cs="Times New Roman"/>
        </w:rPr>
        <w:t>Are allergic diseases inherited?</w:t>
      </w:r>
    </w:p>
    <w:p w14:paraId="11CDB17B" w14:textId="0BC13528" w:rsidR="00F62400" w:rsidRPr="00DC3931" w:rsidRDefault="00F62400" w:rsidP="00DF5A4D">
      <w:pPr>
        <w:pStyle w:val="a3"/>
        <w:numPr>
          <w:ilvl w:val="0"/>
          <w:numId w:val="8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 w:rsidRPr="00DC3931">
        <w:rPr>
          <w:rFonts w:ascii="Times New Roman" w:hAnsi="Times New Roman" w:cs="Times New Roman"/>
        </w:rPr>
        <w:t>Relationship between pets and allergies</w:t>
      </w:r>
    </w:p>
    <w:p w14:paraId="0E20FC60" w14:textId="45291294" w:rsidR="00F62400" w:rsidRPr="00DC3931" w:rsidRDefault="00F62400" w:rsidP="00DF5A4D">
      <w:pPr>
        <w:pStyle w:val="a3"/>
        <w:numPr>
          <w:ilvl w:val="0"/>
          <w:numId w:val="8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 w:rsidRPr="00DC3931">
        <w:rPr>
          <w:rFonts w:ascii="Times New Roman" w:hAnsi="Times New Roman" w:cs="Times New Roman"/>
        </w:rPr>
        <w:t>Relationship between baby swimming and asthma</w:t>
      </w:r>
    </w:p>
    <w:p w14:paraId="53BA9A38" w14:textId="0F5B4AAE" w:rsidR="00F62400" w:rsidRPr="00DC3931" w:rsidRDefault="00F62400" w:rsidP="00DF5A4D">
      <w:pPr>
        <w:pStyle w:val="a3"/>
        <w:numPr>
          <w:ilvl w:val="0"/>
          <w:numId w:val="8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</w:rPr>
      </w:pPr>
      <w:r w:rsidRPr="00DC3931">
        <w:rPr>
          <w:rFonts w:ascii="Times New Roman" w:hAnsi="Times New Roman" w:cs="Times New Roman"/>
        </w:rPr>
        <w:t>About probiotics</w:t>
      </w:r>
    </w:p>
    <w:p w14:paraId="6900535A" w14:textId="186E9B61" w:rsidR="00A52D7D" w:rsidRPr="00620827" w:rsidRDefault="00F62400" w:rsidP="009235C9">
      <w:pPr>
        <w:pStyle w:val="a3"/>
        <w:numPr>
          <w:ilvl w:val="0"/>
          <w:numId w:val="8"/>
        </w:numPr>
        <w:adjustRightInd w:val="0"/>
        <w:snapToGrid w:val="0"/>
        <w:spacing w:line="480" w:lineRule="auto"/>
        <w:ind w:leftChars="0" w:left="420"/>
        <w:rPr>
          <w:rFonts w:ascii="Times New Roman" w:hAnsi="Times New Roman" w:cs="Times New Roman"/>
        </w:rPr>
      </w:pPr>
      <w:r w:rsidRPr="00620827">
        <w:rPr>
          <w:rFonts w:ascii="Times New Roman" w:hAnsi="Times New Roman" w:cs="Times New Roman"/>
        </w:rPr>
        <w:t>Milk allergy and breast milk/artificial mil</w:t>
      </w:r>
      <w:r w:rsidR="00620827">
        <w:rPr>
          <w:rFonts w:ascii="Times New Roman" w:hAnsi="Times New Roman" w:cs="Times New Roman"/>
        </w:rPr>
        <w:t>k</w:t>
      </w:r>
    </w:p>
    <w:sectPr w:rsidR="00A52D7D" w:rsidRPr="00620827" w:rsidSect="0062538A">
      <w:headerReference w:type="even" r:id="rId7"/>
      <w:headerReference w:type="default" r:id="rId8"/>
      <w:pgSz w:w="11906" w:h="16838"/>
      <w:pgMar w:top="1701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E0195" w14:textId="77777777" w:rsidR="00A97389" w:rsidRDefault="00A97389" w:rsidP="009A6368">
      <w:r>
        <w:separator/>
      </w:r>
    </w:p>
  </w:endnote>
  <w:endnote w:type="continuationSeparator" w:id="0">
    <w:p w14:paraId="01D9CBDE" w14:textId="77777777" w:rsidR="00A97389" w:rsidRDefault="00A97389" w:rsidP="009A6368">
      <w:r>
        <w:continuationSeparator/>
      </w:r>
    </w:p>
  </w:endnote>
  <w:endnote w:type="continuationNotice" w:id="1">
    <w:p w14:paraId="7FB68C57" w14:textId="77777777" w:rsidR="00A97389" w:rsidRDefault="00A973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25F7D" w14:textId="77777777" w:rsidR="00A97389" w:rsidRDefault="00A97389" w:rsidP="009A6368">
      <w:r>
        <w:separator/>
      </w:r>
    </w:p>
  </w:footnote>
  <w:footnote w:type="continuationSeparator" w:id="0">
    <w:p w14:paraId="7FF74C5F" w14:textId="77777777" w:rsidR="00A97389" w:rsidRDefault="00A97389" w:rsidP="009A6368">
      <w:r>
        <w:continuationSeparator/>
      </w:r>
    </w:p>
  </w:footnote>
  <w:footnote w:type="continuationNotice" w:id="1">
    <w:p w14:paraId="3FB470CC" w14:textId="77777777" w:rsidR="00A97389" w:rsidRDefault="00A9738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-340850392"/>
      <w:docPartObj>
        <w:docPartGallery w:val="Page Numbers (Top of Page)"/>
        <w:docPartUnique/>
      </w:docPartObj>
    </w:sdtPr>
    <w:sdtEndPr>
      <w:rPr>
        <w:rStyle w:val="ad"/>
      </w:rPr>
    </w:sdtEndPr>
    <w:sdtContent>
      <w:p w14:paraId="7C49B935" w14:textId="15596676" w:rsidR="00454C8F" w:rsidRDefault="00454C8F" w:rsidP="008773DD">
        <w:pPr>
          <w:pStyle w:val="a4"/>
          <w:framePr w:wrap="none" w:vAnchor="text" w:hAnchor="margin" w:xAlign="right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3345152A" w14:textId="77777777" w:rsidR="00454C8F" w:rsidRDefault="00454C8F" w:rsidP="005C6FF7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-7760924"/>
      <w:docPartObj>
        <w:docPartGallery w:val="Page Numbers (Top of Page)"/>
        <w:docPartUnique/>
      </w:docPartObj>
    </w:sdtPr>
    <w:sdtEndPr>
      <w:rPr>
        <w:rStyle w:val="ad"/>
      </w:rPr>
    </w:sdtEndPr>
    <w:sdtContent>
      <w:p w14:paraId="4CD47BC6" w14:textId="77D16443" w:rsidR="00454C8F" w:rsidRDefault="00454C8F" w:rsidP="008773DD">
        <w:pPr>
          <w:pStyle w:val="a4"/>
          <w:framePr w:wrap="none" w:vAnchor="text" w:hAnchor="margin" w:xAlign="right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 w:rsidR="00797CB9">
          <w:rPr>
            <w:rStyle w:val="ad"/>
            <w:noProof/>
          </w:rPr>
          <w:t>1</w:t>
        </w:r>
        <w:r>
          <w:rPr>
            <w:rStyle w:val="ad"/>
          </w:rPr>
          <w:fldChar w:fldCharType="end"/>
        </w:r>
      </w:p>
    </w:sdtContent>
  </w:sdt>
  <w:p w14:paraId="113C2E9A" w14:textId="77777777" w:rsidR="00454C8F" w:rsidRDefault="00454C8F" w:rsidP="00DF5A4D">
    <w:pPr>
      <w:pStyle w:val="a4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838FC"/>
    <w:multiLevelType w:val="hybridMultilevel"/>
    <w:tmpl w:val="C1265776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278D760D"/>
    <w:multiLevelType w:val="hybridMultilevel"/>
    <w:tmpl w:val="3A9CF132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3AFB7701"/>
    <w:multiLevelType w:val="hybridMultilevel"/>
    <w:tmpl w:val="C6289C76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 w15:restartNumberingAfterBreak="0">
    <w:nsid w:val="3BAD1ED2"/>
    <w:multiLevelType w:val="hybridMultilevel"/>
    <w:tmpl w:val="08E45796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4" w15:restartNumberingAfterBreak="0">
    <w:nsid w:val="5C8D5A1E"/>
    <w:multiLevelType w:val="hybridMultilevel"/>
    <w:tmpl w:val="08B42AA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34B7294"/>
    <w:multiLevelType w:val="hybridMultilevel"/>
    <w:tmpl w:val="B2DC3C96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 w15:restartNumberingAfterBreak="0">
    <w:nsid w:val="750F21F9"/>
    <w:multiLevelType w:val="hybridMultilevel"/>
    <w:tmpl w:val="1A323576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7" w15:restartNumberingAfterBreak="0">
    <w:nsid w:val="7D556B61"/>
    <w:multiLevelType w:val="hybridMultilevel"/>
    <w:tmpl w:val="69B0EB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7"/>
  </w:num>
  <w:num w:numId="4">
    <w:abstractNumId w:val="3"/>
  </w:num>
  <w:num w:numId="5">
    <w:abstractNumId w:val="1"/>
  </w:num>
  <w:num w:numId="6">
    <w:abstractNumId w:val="0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D7D"/>
    <w:rsid w:val="00031FF6"/>
    <w:rsid w:val="000C331C"/>
    <w:rsid w:val="000D5A8F"/>
    <w:rsid w:val="00102543"/>
    <w:rsid w:val="00110996"/>
    <w:rsid w:val="00187390"/>
    <w:rsid w:val="001A0349"/>
    <w:rsid w:val="001D2768"/>
    <w:rsid w:val="003A632D"/>
    <w:rsid w:val="003E0CE0"/>
    <w:rsid w:val="003F2AD3"/>
    <w:rsid w:val="00412382"/>
    <w:rsid w:val="00454C8F"/>
    <w:rsid w:val="00560B59"/>
    <w:rsid w:val="005B7FA2"/>
    <w:rsid w:val="005C6FF7"/>
    <w:rsid w:val="00610F8D"/>
    <w:rsid w:val="00620827"/>
    <w:rsid w:val="0062538A"/>
    <w:rsid w:val="00724FE1"/>
    <w:rsid w:val="0078793F"/>
    <w:rsid w:val="00797CB9"/>
    <w:rsid w:val="00810339"/>
    <w:rsid w:val="00836B29"/>
    <w:rsid w:val="008512F4"/>
    <w:rsid w:val="00885C67"/>
    <w:rsid w:val="008A2485"/>
    <w:rsid w:val="008C3349"/>
    <w:rsid w:val="00925AEF"/>
    <w:rsid w:val="00942DB3"/>
    <w:rsid w:val="0096723B"/>
    <w:rsid w:val="00985454"/>
    <w:rsid w:val="009A6368"/>
    <w:rsid w:val="009B364D"/>
    <w:rsid w:val="009D0246"/>
    <w:rsid w:val="009E307F"/>
    <w:rsid w:val="00A14774"/>
    <w:rsid w:val="00A52D7D"/>
    <w:rsid w:val="00A81896"/>
    <w:rsid w:val="00A97389"/>
    <w:rsid w:val="00AD0902"/>
    <w:rsid w:val="00B0426F"/>
    <w:rsid w:val="00B93CC9"/>
    <w:rsid w:val="00BD0CB8"/>
    <w:rsid w:val="00C41DCC"/>
    <w:rsid w:val="00C7223B"/>
    <w:rsid w:val="00CB5628"/>
    <w:rsid w:val="00CE5641"/>
    <w:rsid w:val="00D13683"/>
    <w:rsid w:val="00D66876"/>
    <w:rsid w:val="00DA1B12"/>
    <w:rsid w:val="00DB08A5"/>
    <w:rsid w:val="00DC3931"/>
    <w:rsid w:val="00DF5A4D"/>
    <w:rsid w:val="00E36F41"/>
    <w:rsid w:val="00E4674D"/>
    <w:rsid w:val="00E53290"/>
    <w:rsid w:val="00F076D1"/>
    <w:rsid w:val="00F437F9"/>
    <w:rsid w:val="00F62400"/>
    <w:rsid w:val="00F8636B"/>
    <w:rsid w:val="00FC5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B1BE38"/>
  <w15:docId w15:val="{437AB9B9-E747-474A-A354-4CDA5AAEE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52D7D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9A636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A6368"/>
  </w:style>
  <w:style w:type="paragraph" w:styleId="a6">
    <w:name w:val="footer"/>
    <w:basedOn w:val="a"/>
    <w:link w:val="a7"/>
    <w:uiPriority w:val="99"/>
    <w:unhideWhenUsed/>
    <w:rsid w:val="009A636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A6368"/>
  </w:style>
  <w:style w:type="character" w:styleId="a8">
    <w:name w:val="annotation reference"/>
    <w:basedOn w:val="a0"/>
    <w:uiPriority w:val="99"/>
    <w:semiHidden/>
    <w:unhideWhenUsed/>
    <w:rsid w:val="00DC3931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DC3931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DC3931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C393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C3931"/>
    <w:rPr>
      <w:b/>
      <w:bCs/>
      <w:sz w:val="20"/>
      <w:szCs w:val="20"/>
    </w:rPr>
  </w:style>
  <w:style w:type="character" w:styleId="ad">
    <w:name w:val="page number"/>
    <w:basedOn w:val="a0"/>
    <w:uiPriority w:val="99"/>
    <w:semiHidden/>
    <w:unhideWhenUsed/>
    <w:rsid w:val="00454C8F"/>
  </w:style>
  <w:style w:type="character" w:styleId="ae">
    <w:name w:val="line number"/>
    <w:basedOn w:val="a0"/>
    <w:uiPriority w:val="99"/>
    <w:semiHidden/>
    <w:unhideWhenUsed/>
    <w:rsid w:val="00454C8F"/>
  </w:style>
  <w:style w:type="paragraph" w:styleId="af">
    <w:name w:val="Revision"/>
    <w:hidden/>
    <w:uiPriority w:val="99"/>
    <w:semiHidden/>
    <w:rsid w:val="001A0349"/>
  </w:style>
  <w:style w:type="paragraph" w:styleId="af0">
    <w:name w:val="Balloon Text"/>
    <w:basedOn w:val="a"/>
    <w:link w:val="af1"/>
    <w:uiPriority w:val="99"/>
    <w:semiHidden/>
    <w:unhideWhenUsed/>
    <w:rsid w:val="00A14774"/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0"/>
    <w:link w:val="af0"/>
    <w:uiPriority w:val="99"/>
    <w:semiHidden/>
    <w:rsid w:val="00A147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0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犬塚 祐介</dc:creator>
  <cp:lastModifiedBy>YAMAMOTO-HANADA Kiwako</cp:lastModifiedBy>
  <cp:revision>6</cp:revision>
  <dcterms:created xsi:type="dcterms:W3CDTF">2021-09-22T10:19:00Z</dcterms:created>
  <dcterms:modified xsi:type="dcterms:W3CDTF">2021-09-22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2JApAwEXviSr</vt:lpwstr>
  </property>
  <property fmtid="{D5CDD505-2E9C-101B-9397-08002B2CF9AE}" pid="3" name="TRFLID">
    <vt:lpwstr>fSAqOukRQLO3NFK7h+i5BA==</vt:lpwstr>
  </property>
</Properties>
</file>